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570" w:rsidRPr="00FC2483" w:rsidRDefault="00340570" w:rsidP="00340570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C2483">
        <w:rPr>
          <w:rFonts w:ascii="Times New Roman" w:hAnsi="Times New Roman" w:cs="Times New Roman"/>
          <w:b/>
          <w:color w:val="000000"/>
          <w:sz w:val="24"/>
          <w:szCs w:val="24"/>
        </w:rPr>
        <w:t>Section I –Demographic and socioeconomic variables</w:t>
      </w:r>
    </w:p>
    <w:tbl>
      <w:tblPr>
        <w:tblW w:w="9810" w:type="dxa"/>
        <w:tblInd w:w="2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4950"/>
        <w:gridCol w:w="2834"/>
        <w:gridCol w:w="1126"/>
      </w:tblGrid>
      <w:tr w:rsidR="00340570" w:rsidRPr="00FC2483" w:rsidTr="00A02F6C">
        <w:trPr>
          <w:trHeight w:val="800"/>
        </w:trPr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s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ark</w:t>
            </w:r>
          </w:p>
        </w:tc>
      </w:tr>
      <w:tr w:rsidR="00340570" w:rsidRPr="00FC2483" w:rsidTr="00A02F6C"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 in years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782"/>
        </w:trPr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Male                      2.Female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Orthodox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 w:rsidR="00FC2483"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protestant</w:t>
            </w:r>
          </w:p>
          <w:p w:rsidR="00340570" w:rsidRPr="00FC2483" w:rsidRDefault="00340570" w:rsidP="00FC24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others(specify)-----------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ital status 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Married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Single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Divorced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Widowed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Separated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2834" w:type="dxa"/>
          </w:tcPr>
          <w:p w:rsid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Uneducated                     2. Primary education       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Secondary education                 4. Higher  level education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00"/>
        </w:trPr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4950" w:type="dxa"/>
          </w:tcPr>
          <w:p w:rsidR="00340570" w:rsidRPr="00FC2483" w:rsidRDefault="00E04D33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people live with you (including you)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Write number……………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1124"/>
        </w:trPr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many of your children depend on you for </w:t>
            </w:r>
            <w:r w:rsidR="00E04D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FC24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?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Write number……………</w:t>
            </w:r>
          </w:p>
          <w:p w:rsidR="00340570" w:rsidRPr="00FC2483" w:rsidRDefault="00340570" w:rsidP="00A02F6C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1043"/>
        </w:trPr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For how many of other </w:t>
            </w:r>
            <w:r w:rsidR="00E04D33" w:rsidRPr="00FC2483">
              <w:rPr>
                <w:rFonts w:ascii="Times New Roman" w:hAnsi="Times New Roman" w:cs="Times New Roman"/>
                <w:sz w:val="24"/>
                <w:szCs w:val="24"/>
              </w:rPr>
              <w:t>dependents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(apart from your children) you are financially responsible?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Write number……………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1817"/>
        </w:trPr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9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Specify in which category of employment are you working now?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 Administrative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2.Technical /Professional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175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Other specify……… 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36"/>
        </w:trPr>
        <w:tc>
          <w:tcPr>
            <w:tcW w:w="900" w:type="dxa"/>
          </w:tcPr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Your work experience?</w:t>
            </w:r>
          </w:p>
        </w:tc>
        <w:tc>
          <w:tcPr>
            <w:tcW w:w="2834" w:type="dxa"/>
          </w:tcPr>
          <w:p w:rsidR="00340570" w:rsidRPr="00FC2483" w:rsidRDefault="009175FF" w:rsidP="00A02F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years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18"/>
        </w:trPr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4950" w:type="dxa"/>
          </w:tcPr>
          <w:p w:rsidR="00340570" w:rsidRPr="00FC2483" w:rsidRDefault="009175FF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>your spouse employment?</w:t>
            </w:r>
          </w:p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4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Employed in a regular jo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2. Self employed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 Un employed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4. Retired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no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t m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ied skip to Q 114</w:t>
            </w:r>
          </w:p>
        </w:tc>
      </w:tr>
      <w:tr w:rsidR="00340570" w:rsidRPr="00FC2483" w:rsidTr="00A02F6C">
        <w:trPr>
          <w:trHeight w:val="818"/>
        </w:trPr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CA0AD2"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spouse is employed or </w:t>
            </w:r>
            <w:r w:rsidR="009175FF" w:rsidRPr="00FC2483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, specify which category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Civil/Public Service 2.Construction          3.Manufacturing       4.Financial/Trading 5.Farming          6.Professional       7.Mining             8.Livestock              9.Fishing     10.Office/administration                11.Employed in priva</w:t>
            </w:r>
            <w:r w:rsidR="00E6091F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/NGO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1178"/>
        </w:trPr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4950" w:type="dxa"/>
          </w:tcPr>
          <w:p w:rsidR="00340570" w:rsidRPr="00FC2483" w:rsidRDefault="00340570" w:rsidP="00022B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091F">
              <w:rPr>
                <w:rFonts w:ascii="Times New Roman" w:hAnsi="Times New Roman" w:cs="Times New Roman"/>
                <w:sz w:val="24"/>
                <w:szCs w:val="24"/>
              </w:rPr>
              <w:t xml:space="preserve">If your spouse if employed, which </w:t>
            </w:r>
            <w:r w:rsidR="00022BDF">
              <w:rPr>
                <w:rFonts w:ascii="Times New Roman" w:hAnsi="Times New Roman" w:cs="Times New Roman"/>
                <w:sz w:val="24"/>
                <w:szCs w:val="24"/>
              </w:rPr>
              <w:t xml:space="preserve">sector is she/he employed? 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   Formal/Regular</w:t>
            </w:r>
          </w:p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2.Informal/Temporary/Contract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Estimate your total gross monthly house hold income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4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525 to 1000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2. 1001 to 1500]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1501 to 20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4. 2001  to 25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5.  2501 to 30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6.  3001-35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7. More than 3500 ETB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8.  Don’t know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00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4950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What are the main sources of income for your family? / More than one answer is possible/ </w:t>
            </w:r>
          </w:p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34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Formal </w:t>
            </w:r>
            <w:r w:rsidR="00022BDF">
              <w:rPr>
                <w:rFonts w:ascii="Times New Roman" w:hAnsi="Times New Roman" w:cs="Times New Roman"/>
                <w:sz w:val="24"/>
                <w:szCs w:val="24"/>
              </w:rPr>
              <w:t>employm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ent for a private company /NGO </w:t>
            </w:r>
          </w:p>
          <w:p w:rsidR="00340570" w:rsidRPr="00FC2483" w:rsidRDefault="00022BDF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Formal employm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ent  in the state and state enterprises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3. Formal </w:t>
            </w:r>
            <w:r w:rsidR="00022BDF">
              <w:rPr>
                <w:rFonts w:ascii="Times New Roman" w:hAnsi="Times New Roman" w:cs="Times New Roman"/>
                <w:sz w:val="24"/>
                <w:szCs w:val="24"/>
              </w:rPr>
              <w:t>employm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ent for a political party or trade union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022BDF" w:rsidRPr="00FC2483">
              <w:rPr>
                <w:rFonts w:ascii="Times New Roman" w:hAnsi="Times New Roman" w:cs="Times New Roman"/>
                <w:sz w:val="24"/>
                <w:szCs w:val="24"/>
              </w:rPr>
              <w:t>Self-employment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including small-scale trading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5. Farming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6. Pensions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7. Remittances from abroad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8. Other formal income sources </w:t>
            </w:r>
          </w:p>
        </w:tc>
        <w:tc>
          <w:tcPr>
            <w:tcW w:w="1126" w:type="dxa"/>
          </w:tcPr>
          <w:p w:rsidR="00340570" w:rsidRPr="00FC2483" w:rsidRDefault="00340570" w:rsidP="00A02F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 than one answer will be possible</w:t>
            </w:r>
          </w:p>
        </w:tc>
      </w:tr>
    </w:tbl>
    <w:p w:rsidR="00340570" w:rsidRPr="00FC2483" w:rsidRDefault="00340570" w:rsidP="00340570">
      <w:pPr>
        <w:spacing w:before="24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40570" w:rsidRPr="00FC2483" w:rsidRDefault="00340570" w:rsidP="00340570">
      <w:pPr>
        <w:spacing w:before="24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C248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ection II Questions on </w:t>
      </w:r>
      <w:r w:rsidRPr="00FC2483">
        <w:rPr>
          <w:rFonts w:ascii="Times New Roman" w:hAnsi="Times New Roman" w:cs="Times New Roman"/>
          <w:b/>
          <w:bCs/>
          <w:sz w:val="24"/>
          <w:szCs w:val="24"/>
        </w:rPr>
        <w:t>Health and Health Insurance</w:t>
      </w:r>
    </w:p>
    <w:tbl>
      <w:tblPr>
        <w:tblW w:w="99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17"/>
        <w:gridCol w:w="4431"/>
        <w:gridCol w:w="3187"/>
        <w:gridCol w:w="303"/>
        <w:gridCol w:w="165"/>
        <w:gridCol w:w="987"/>
      </w:tblGrid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spacing w:before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o.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estion 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ponse 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mark </w:t>
            </w:r>
          </w:p>
        </w:tc>
      </w:tr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What types of Health facilities are accessible to you? (Multiple response is possible)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Private clinic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23521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 Government health center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4. Government Hospital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5. Mission Hospital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6. Herbalist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7. Others (give details)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How far is the nearest health facility from your home in time?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Less than 15m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2. 15-30m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 30m-1hr.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4. Greater than 1hr.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1115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4431" w:type="dxa"/>
          </w:tcPr>
          <w:p w:rsidR="00340570" w:rsidRPr="00FC2483" w:rsidRDefault="00340570" w:rsidP="00E235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During the past twelve months did you or any member of your family fall </w:t>
            </w:r>
            <w:r w:rsidR="00E23521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Yes                                         2. No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No. skips to Q. 211</w:t>
            </w:r>
          </w:p>
        </w:tc>
      </w:tr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4431" w:type="dxa"/>
          </w:tcPr>
          <w:p w:rsidR="00340570" w:rsidRPr="00FC2483" w:rsidRDefault="00340570" w:rsidP="001F57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r w:rsidR="001F5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r answer is yes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Q 203 </w:t>
            </w:r>
            <w:r w:rsidR="000D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long was the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</w:t>
            </w:r>
            <w:r w:rsidR="001F5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r </w:t>
            </w:r>
            <w:r w:rsidR="000D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ckness? 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Less than  3 days                            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2. Up to 7 days 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3. More than 7 days 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4. Two weeks and more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2465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4431" w:type="dxa"/>
          </w:tcPr>
          <w:p w:rsidR="00340570" w:rsidRPr="00FC2483" w:rsidRDefault="001F5738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r answer i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Q </w:t>
            </w:r>
            <w:r w:rsidR="00340570"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340570"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>what t</w:t>
            </w:r>
            <w:r w:rsidR="00340570" w:rsidRPr="00FC248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pe of medical facility </w:t>
            </w:r>
            <w:r w:rsidR="000D3805">
              <w:rPr>
                <w:rFonts w:ascii="Times New Roman" w:hAnsi="Times New Roman" w:cs="Times New Roman"/>
                <w:bCs/>
                <w:sz w:val="24"/>
                <w:szCs w:val="24"/>
              </w:rPr>
              <w:t>did you use?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multiple response is possible/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Private Clinic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2.Chemist/Pharmacy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 Government Health center            4. Government Hospital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5. Mission Hospital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6. Herbalist                                   7. Others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2159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7B37F6">
              <w:rPr>
                <w:rFonts w:ascii="Times New Roman" w:hAnsi="Times New Roman" w:cs="Times New Roman"/>
                <w:sz w:val="24"/>
                <w:szCs w:val="24"/>
              </w:rPr>
              <w:t>your answer is Yes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for Q 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  <w:r w:rsidR="007B3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37F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D3805">
              <w:rPr>
                <w:rFonts w:ascii="Times New Roman" w:hAnsi="Times New Roman" w:cs="Times New Roman"/>
                <w:sz w:val="24"/>
                <w:szCs w:val="24"/>
              </w:rPr>
              <w:t>ow much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was the a</w:t>
            </w:r>
            <w:r w:rsidR="000D03B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proximate cost of </w:t>
            </w:r>
            <w:r w:rsidRPr="00FC2483">
              <w:rPr>
                <w:rFonts w:ascii="Times New Roman" w:hAnsi="Times New Roman" w:cs="Times New Roman"/>
                <w:bCs/>
                <w:sz w:val="24"/>
                <w:szCs w:val="24"/>
              </w:rPr>
              <w:t>the treatment</w:t>
            </w:r>
            <w:r w:rsidR="000D3805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Nothing                              2.Less than 500 ETB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 500 - 15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4. 1501 - 30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5. 3001 - 50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6.  More than 5000 ETB 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If yes for Q ----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Have you been on hospital admission during the past twelve months?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 Yes                                          4. No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If yes, for Q ----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for how long were you admitted?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Less than 1 week                2. Between 1 &amp; 2 weeks                 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 More than 2 weeks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no skip to   </w:t>
            </w:r>
          </w:p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  211</w:t>
            </w: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4431" w:type="dxa"/>
          </w:tcPr>
          <w:p w:rsidR="00340570" w:rsidRPr="00FC2483" w:rsidRDefault="001D782A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uch 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>did you pay for your stay in hospital?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Nothing                              2.Less than 5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 500 - 15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4. 1501 - 30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5. 3001 - 5000 ETB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6.  More than 5000 ETB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7. Don’t know 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4431" w:type="dxa"/>
          </w:tcPr>
          <w:p w:rsidR="00340570" w:rsidRPr="00FC2483" w:rsidRDefault="00340570" w:rsidP="007B37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="007B37F6">
              <w:rPr>
                <w:rFonts w:ascii="Times New Roman" w:hAnsi="Times New Roman" w:cs="Times New Roman"/>
                <w:sz w:val="24"/>
                <w:szCs w:val="24"/>
              </w:rPr>
              <w:t xml:space="preserve">pays for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your medical costs?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Personal                             2. Government                      3. Both personally &amp;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vernment                                       4. Others specify if………..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Who should pay for health care services</w:t>
            </w:r>
          </w:p>
        </w:tc>
        <w:tc>
          <w:tcPr>
            <w:tcW w:w="3187" w:type="dxa"/>
          </w:tcPr>
          <w:p w:rsidR="00497634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Individuals alone     2.Government                     </w:t>
            </w:r>
          </w:p>
          <w:p w:rsidR="00497634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 3. Both individuals &amp; government                        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4. Employers                         5. Don’t know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The government covers 30% of current health care costs from the revenue collected. </w:t>
            </w:r>
            <w:r w:rsidR="001D782A">
              <w:rPr>
                <w:rFonts w:ascii="Times New Roman" w:hAnsi="Times New Roman" w:cs="Times New Roman"/>
                <w:sz w:val="24"/>
                <w:szCs w:val="24"/>
              </w:rPr>
              <w:t>Do you think this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782A" w:rsidRPr="00FC2483">
              <w:rPr>
                <w:rFonts w:ascii="Times New Roman" w:hAnsi="Times New Roman" w:cs="Times New Roman"/>
                <w:sz w:val="24"/>
                <w:szCs w:val="24"/>
              </w:rPr>
              <w:t>budget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782A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enough to deliver health service properly/</w:t>
            </w:r>
            <w:r w:rsidR="00497634" w:rsidRPr="00FC2483">
              <w:rPr>
                <w:rFonts w:ascii="Times New Roman" w:hAnsi="Times New Roman" w:cs="Times New Roman"/>
                <w:sz w:val="24"/>
                <w:szCs w:val="24"/>
              </w:rPr>
              <w:t>sufficiently?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                       2. No 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Does your funding system cover all aspects of your medical expenses?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                       2. No 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4431" w:type="dxa"/>
          </w:tcPr>
          <w:p w:rsidR="00340570" w:rsidRPr="00FC2483" w:rsidRDefault="00340570" w:rsidP="00497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 w:rsidR="00497634"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current funding system cover all aspects of your </w:t>
            </w:r>
            <w:r w:rsidR="00497634" w:rsidRPr="00FC2483">
              <w:rPr>
                <w:rFonts w:ascii="Times New Roman" w:hAnsi="Times New Roman" w:cs="Times New Roman"/>
                <w:sz w:val="24"/>
                <w:szCs w:val="24"/>
              </w:rPr>
              <w:t>dependents’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medical expenses?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Yes                                      2. No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with your current payment systems? 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Yes                                      2. No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with the quality of treatment </w:t>
            </w:r>
            <w:r w:rsidR="00497634">
              <w:rPr>
                <w:rFonts w:ascii="Times New Roman" w:hAnsi="Times New Roman" w:cs="Times New Roman"/>
                <w:sz w:val="24"/>
                <w:szCs w:val="24"/>
              </w:rPr>
              <w:t xml:space="preserve">you obtained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at the medical facility </w:t>
            </w:r>
            <w:bookmarkStart w:id="0" w:name="_GoBack"/>
            <w:bookmarkEnd w:id="0"/>
            <w:r w:rsidR="00497634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used? </w:t>
            </w:r>
          </w:p>
        </w:tc>
        <w:tc>
          <w:tcPr>
            <w:tcW w:w="3187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Not at all satisfied         2.Not satisfied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3.  Satisfied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4. Very satisfied  </w:t>
            </w:r>
          </w:p>
        </w:tc>
        <w:tc>
          <w:tcPr>
            <w:tcW w:w="1455" w:type="dxa"/>
            <w:gridSpan w:val="3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990" w:type="dxa"/>
            <w:gridSpan w:val="6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II.  </w:t>
            </w:r>
            <w:r w:rsidRPr="00FC24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wareness Assessment Questions</w:t>
            </w: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Where do you think health care funds come from? /multiple response is possible/</w:t>
            </w:r>
          </w:p>
        </w:tc>
        <w:tc>
          <w:tcPr>
            <w:tcW w:w="3490" w:type="dxa"/>
            <w:gridSpan w:val="2"/>
          </w:tcPr>
          <w:p w:rsidR="00497634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Personal (out of pocket)                            2. Regular government budget                                   3. Government   HIA                                  4. Private health insurance    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5. Employers                                   6. International funding agencies.                               7. I don’t know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Do you know what health insurance is?</w:t>
            </w:r>
          </w:p>
        </w:tc>
        <w:tc>
          <w:tcPr>
            <w:tcW w:w="3490" w:type="dxa"/>
            <w:gridSpan w:val="2"/>
          </w:tcPr>
          <w:p w:rsidR="00340570" w:rsidRPr="00FC2483" w:rsidRDefault="00340570" w:rsidP="00340570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40570" w:rsidRPr="00FC2483" w:rsidRDefault="00340570" w:rsidP="00340570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no skip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. 305</w:t>
            </w:r>
          </w:p>
        </w:tc>
      </w:tr>
      <w:tr w:rsidR="00340570" w:rsidRPr="00FC2483" w:rsidTr="00A02F6C">
        <w:trPr>
          <w:trHeight w:val="827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4431" w:type="dxa"/>
          </w:tcPr>
          <w:p w:rsidR="00340570" w:rsidRPr="00FC2483" w:rsidRDefault="00340570" w:rsidP="00AD3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AD3536">
              <w:rPr>
                <w:rFonts w:ascii="Times New Roman" w:hAnsi="Times New Roman" w:cs="Times New Roman"/>
                <w:sz w:val="24"/>
                <w:szCs w:val="24"/>
              </w:rPr>
              <w:t xml:space="preserve">your answer is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yes for Q 302</w:t>
            </w:r>
            <w:r w:rsidR="00AD353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353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lease mention types/methods of health insurance. /multiple response is possible/</w:t>
            </w:r>
          </w:p>
        </w:tc>
        <w:tc>
          <w:tcPr>
            <w:tcW w:w="3490" w:type="dxa"/>
            <w:gridSpan w:val="2"/>
          </w:tcPr>
          <w:p w:rsidR="00AD3536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Private for profit  health insurance                                    </w:t>
            </w:r>
          </w:p>
          <w:p w:rsidR="00AD3536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2. Private for non-profit health insurance                                  </w:t>
            </w:r>
          </w:p>
          <w:p w:rsidR="00AD3536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3. Community based  health insurance                               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 4. Social health insurance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728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4431" w:type="dxa"/>
          </w:tcPr>
          <w:p w:rsidR="00340570" w:rsidRPr="00FC2483" w:rsidRDefault="00DB11C8" w:rsidP="00DB11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r answer is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yes for Q 302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>, Where did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r about it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>?/ multiple response is possible/</w:t>
            </w:r>
          </w:p>
        </w:tc>
        <w:tc>
          <w:tcPr>
            <w:tcW w:w="3490" w:type="dxa"/>
            <w:gridSpan w:val="2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Television                               2. Radio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3. Newsletters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4. Awareness creation sessions                                5. Others if, specify………..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440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05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Have you heard that the government </w:t>
            </w:r>
            <w:r w:rsidR="00DB11C8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planned to begin the social health insurance scheme for civil servants in the near future?  </w:t>
            </w:r>
          </w:p>
        </w:tc>
        <w:tc>
          <w:tcPr>
            <w:tcW w:w="3490" w:type="dxa"/>
            <w:gridSpan w:val="2"/>
          </w:tcPr>
          <w:p w:rsidR="00DB11C8" w:rsidRPr="00DB11C8" w:rsidRDefault="00340570" w:rsidP="00DB11C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11C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B11C8" w:rsidRDefault="00DB11C8" w:rsidP="00A02F6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340570" w:rsidRPr="00DB11C8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  <w:p w:rsidR="00340570" w:rsidRPr="00DB11C8" w:rsidRDefault="00340570" w:rsidP="00A02F6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11C8">
              <w:rPr>
                <w:rFonts w:ascii="Times New Roman" w:hAnsi="Times New Roman" w:cs="Times New Roman"/>
                <w:sz w:val="24"/>
                <w:szCs w:val="24"/>
              </w:rPr>
              <w:t xml:space="preserve"> Don’t know                    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, No skip to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. 308</w:t>
            </w:r>
          </w:p>
        </w:tc>
      </w:tr>
      <w:tr w:rsidR="00340570" w:rsidRPr="00FC2483" w:rsidTr="00A02F6C">
        <w:trPr>
          <w:trHeight w:val="1241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4431" w:type="dxa"/>
          </w:tcPr>
          <w:p w:rsidR="00340570" w:rsidRPr="00FC2483" w:rsidRDefault="00DB11C8" w:rsidP="007F6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r answer is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yes for Q 30</w:t>
            </w:r>
            <w:r w:rsidR="007F61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, how </w:t>
            </w:r>
            <w:r w:rsidR="007F61CE">
              <w:rPr>
                <w:rFonts w:ascii="Times New Roman" w:hAnsi="Times New Roman" w:cs="Times New Roman"/>
                <w:sz w:val="24"/>
                <w:szCs w:val="24"/>
              </w:rPr>
              <w:t xml:space="preserve">should we decide to be enrolled in 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social health insurance? </w:t>
            </w:r>
          </w:p>
        </w:tc>
        <w:tc>
          <w:tcPr>
            <w:tcW w:w="3490" w:type="dxa"/>
            <w:gridSpan w:val="2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Should be voluntarily            2.It should be compulsory to all                               3.Others, specify…………..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1241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If yes, what are the services/ benefit packages for members? /multiple response is possible/</w:t>
            </w:r>
          </w:p>
        </w:tc>
        <w:tc>
          <w:tcPr>
            <w:tcW w:w="3490" w:type="dxa"/>
            <w:gridSpan w:val="2"/>
          </w:tcPr>
          <w:p w:rsidR="00C86BE1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Out</w:t>
            </w:r>
            <w:r w:rsidR="00C86BE1">
              <w:rPr>
                <w:rFonts w:ascii="Times New Roman" w:hAnsi="Times New Roman" w:cs="Times New Roman"/>
                <w:sz w:val="24"/>
                <w:szCs w:val="24"/>
              </w:rPr>
              <w:t xml:space="preserve"> patient service            </w:t>
            </w:r>
          </w:p>
          <w:p w:rsidR="00C86BE1" w:rsidRDefault="00C86BE1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Inpatient services                   </w:t>
            </w:r>
          </w:p>
          <w:p w:rsidR="00C86BE1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3. Diagnostic services              </w:t>
            </w:r>
          </w:p>
          <w:p w:rsidR="00C86BE1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4. plastic surgery                      </w:t>
            </w:r>
          </w:p>
          <w:p w:rsidR="00C86BE1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5. implantation of artificial denture for beauty purpose      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C86BE1" w:rsidRPr="00FC2483">
              <w:rPr>
                <w:rFonts w:ascii="Times New Roman" w:hAnsi="Times New Roman" w:cs="Times New Roman"/>
                <w:sz w:val="24"/>
                <w:szCs w:val="24"/>
              </w:rPr>
              <w:t>Pharmaceuticals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/drug supply                                    7. Other services which are not fundamental to stay alive.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1241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If yes for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C24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305,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what are the objectives of </w:t>
            </w:r>
            <w:r w:rsidR="0088266F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health insurance?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/ multiple response is possible/</w:t>
            </w:r>
          </w:p>
        </w:tc>
        <w:tc>
          <w:tcPr>
            <w:tcW w:w="3490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Improve access to health care by reducing OOP spending                               2. Remove/reduce substantial financial burdens of households during illness                              3. </w:t>
            </w:r>
            <w:r w:rsidR="00C86BE1" w:rsidRPr="00FC2483">
              <w:rPr>
                <w:rFonts w:ascii="Times New Roman" w:hAnsi="Times New Roman" w:cs="Times New Roman"/>
                <w:sz w:val="24"/>
                <w:szCs w:val="24"/>
              </w:rPr>
              <w:t>Improves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quality of care by increasing resources for health care facilities                                      4. Enhancing accountability         5. Mobilizing additional resources for health sectors through a collection of contributions/premium.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1590"/>
        </w:trPr>
        <w:tc>
          <w:tcPr>
            <w:tcW w:w="917" w:type="dxa"/>
            <w:tcBorders>
              <w:bottom w:val="single" w:sz="4" w:space="0" w:color="auto"/>
            </w:tcBorders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88266F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social health insurance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solves the problems of health service expense?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0" w:type="dxa"/>
            <w:gridSpan w:val="2"/>
            <w:tcBorders>
              <w:bottom w:val="single" w:sz="4" w:space="0" w:color="auto"/>
            </w:tcBorders>
          </w:tcPr>
          <w:p w:rsidR="0088266F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All                                           2. Most                                        3. Some                                   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4. None                                      5. Don’t know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4431" w:type="dxa"/>
          </w:tcPr>
          <w:p w:rsidR="00340570" w:rsidRPr="00FC2483" w:rsidRDefault="008F5EC5" w:rsidP="008F5E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should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collections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of premium for SH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allocated/decided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340570" w:rsidRPr="00FC2483">
              <w:rPr>
                <w:rFonts w:ascii="Times New Roman" w:hAnsi="Times New Roman" w:cs="Times New Roman"/>
                <w:sz w:val="24"/>
                <w:szCs w:val="24"/>
              </w:rPr>
              <w:t>multiple response is possible/</w:t>
            </w:r>
          </w:p>
        </w:tc>
        <w:tc>
          <w:tcPr>
            <w:tcW w:w="3490" w:type="dxa"/>
            <w:gridSpan w:val="2"/>
          </w:tcPr>
          <w:p w:rsidR="00585745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Based on the health status of the member                          </w:t>
            </w:r>
          </w:p>
          <w:p w:rsidR="0088266F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8574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Based on the family size of the number                                       3. Based on the member’s health service preference                    </w:t>
            </w:r>
          </w:p>
          <w:p w:rsidR="0088266F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4. Based on the salary/income of a member                                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  5. I don’t know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Do you know the presence of health services which are not covered by </w:t>
            </w:r>
            <w:r w:rsidR="00585745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="00585745" w:rsidRPr="00FC2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insurance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services not in the </w:t>
            </w:r>
            <w:r w:rsidR="008C5C11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social health insurance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benefit package?</w:t>
            </w:r>
          </w:p>
        </w:tc>
        <w:tc>
          <w:tcPr>
            <w:tcW w:w="3490" w:type="dxa"/>
            <w:gridSpan w:val="2"/>
          </w:tcPr>
          <w:p w:rsidR="008F5EC5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Yes                                       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 No 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If yes for Q.311 please select those health care services which are not in the </w:t>
            </w:r>
            <w:r w:rsidR="008C5C11"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social health insurance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benefit package./ multiple response is possible/</w:t>
            </w:r>
          </w:p>
        </w:tc>
        <w:tc>
          <w:tcPr>
            <w:tcW w:w="3490" w:type="dxa"/>
            <w:gridSpan w:val="2"/>
          </w:tcPr>
          <w:p w:rsidR="008C5C11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Out patient service                  2. Inpatient services                   </w:t>
            </w:r>
          </w:p>
          <w:p w:rsidR="008C5C11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3. Diagnostic services                </w:t>
            </w:r>
          </w:p>
          <w:p w:rsidR="008C5C11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4. plastic surgery                        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8C5C11" w:rsidRPr="00FC2483">
              <w:rPr>
                <w:rFonts w:ascii="Times New Roman" w:hAnsi="Times New Roman" w:cs="Times New Roman"/>
                <w:sz w:val="24"/>
                <w:szCs w:val="24"/>
              </w:rPr>
              <w:t>Implantation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of artificial denture for beauty purpose                      6. </w:t>
            </w:r>
            <w:r w:rsidR="008C5C11" w:rsidRPr="00FC2483">
              <w:rPr>
                <w:rFonts w:ascii="Times New Roman" w:hAnsi="Times New Roman" w:cs="Times New Roman"/>
                <w:sz w:val="24"/>
                <w:szCs w:val="24"/>
              </w:rPr>
              <w:t>Pharmaceuticals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/drug supply                                    7. Other services which are not fundamental to stay alive.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3 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Who are beneficiaries of </w:t>
            </w:r>
            <w:r w:rsidR="008C5C11" w:rsidRPr="00FC2483">
              <w:rPr>
                <w:rFonts w:ascii="Times New Roman" w:hAnsi="Times New Roman" w:cs="Times New Roman"/>
                <w:sz w:val="24"/>
                <w:szCs w:val="24"/>
              </w:rPr>
              <w:t>social health insurance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/ multiple response is possible/</w:t>
            </w:r>
          </w:p>
        </w:tc>
        <w:tc>
          <w:tcPr>
            <w:tcW w:w="3490" w:type="dxa"/>
            <w:gridSpan w:val="2"/>
          </w:tcPr>
          <w:p w:rsidR="008C5C11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1. Members                                 2. Spouse                                  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3. All the children of members             4. Children below age of 18                                   5. Don’t know 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990" w:type="dxa"/>
            <w:gridSpan w:val="6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V. Demand Related Questions</w:t>
            </w:r>
          </w:p>
        </w:tc>
      </w:tr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Do you want to enroll to such an insurance agency?</w:t>
            </w:r>
          </w:p>
        </w:tc>
        <w:tc>
          <w:tcPr>
            <w:tcW w:w="3490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1. Yes                                         2. No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791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4431" w:type="dxa"/>
          </w:tcPr>
          <w:p w:rsidR="00340570" w:rsidRPr="00FC2483" w:rsidRDefault="00340570" w:rsidP="00F051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How much</w:t>
            </w:r>
            <w:r w:rsidR="00F051B1">
              <w:rPr>
                <w:rFonts w:ascii="Times New Roman" w:hAnsi="Times New Roman" w:cs="Times New Roman"/>
                <w:sz w:val="24"/>
                <w:szCs w:val="24"/>
              </w:rPr>
              <w:t xml:space="preserve"> percentage of your salary per month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51B1">
              <w:rPr>
                <w:rFonts w:ascii="Times New Roman" w:hAnsi="Times New Roman" w:cs="Times New Roman"/>
                <w:sz w:val="24"/>
                <w:szCs w:val="24"/>
              </w:rPr>
              <w:t xml:space="preserve">will you 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pay for your membership of the </w:t>
            </w:r>
            <w:r w:rsidR="00F051B1" w:rsidRPr="00FC2483">
              <w:rPr>
                <w:rFonts w:ascii="Times New Roman" w:hAnsi="Times New Roman" w:cs="Times New Roman"/>
                <w:sz w:val="24"/>
                <w:szCs w:val="24"/>
              </w:rPr>
              <w:t>social health insurance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90" w:type="dxa"/>
            <w:gridSpan w:val="2"/>
          </w:tcPr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I don’t want to pay                    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%of my salary                        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 2%  of my salary                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3%  of my salary               </w:t>
            </w:r>
          </w:p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 4% &amp; above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rPr>
          <w:trHeight w:val="710"/>
        </w:trPr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4431" w:type="dxa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If not for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. 401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, what is your reason? </w:t>
            </w:r>
            <w:r w:rsidR="005901CF">
              <w:rPr>
                <w:rFonts w:ascii="Times New Roman" w:hAnsi="Times New Roman" w:cs="Times New Roman"/>
                <w:sz w:val="24"/>
                <w:szCs w:val="24"/>
              </w:rPr>
              <w:t xml:space="preserve">Please mentions your reason in the space provided. </w:t>
            </w:r>
          </w:p>
        </w:tc>
        <w:tc>
          <w:tcPr>
            <w:tcW w:w="3490" w:type="dxa"/>
            <w:gridSpan w:val="2"/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17" w:type="dxa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4431" w:type="dxa"/>
          </w:tcPr>
          <w:p w:rsidR="00340570" w:rsidRPr="00FC2483" w:rsidRDefault="00340570" w:rsidP="005901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Do you trust the</w:t>
            </w:r>
            <w:r w:rsidR="005901CF">
              <w:rPr>
                <w:rFonts w:ascii="Times New Roman" w:hAnsi="Times New Roman" w:cs="Times New Roman"/>
                <w:sz w:val="24"/>
                <w:szCs w:val="24"/>
              </w:rPr>
              <w:t xml:space="preserve"> current government’s social health insurance provider agency</w:t>
            </w: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90" w:type="dxa"/>
            <w:gridSpan w:val="2"/>
          </w:tcPr>
          <w:p w:rsidR="00340570" w:rsidRPr="00FC2483" w:rsidRDefault="00340570" w:rsidP="00340570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40570" w:rsidRPr="00FC2483" w:rsidRDefault="00340570" w:rsidP="00340570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2" w:type="dxa"/>
            <w:gridSpan w:val="2"/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570" w:rsidRPr="00FC2483" w:rsidTr="00A02F6C">
        <w:tc>
          <w:tcPr>
            <w:tcW w:w="9990" w:type="dxa"/>
            <w:gridSpan w:val="6"/>
          </w:tcPr>
          <w:p w:rsidR="00340570" w:rsidRPr="00FC2483" w:rsidRDefault="00340570" w:rsidP="00A02F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40570" w:rsidRPr="00FC2483" w:rsidRDefault="00340570" w:rsidP="00A02F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.</w:t>
            </w: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C24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TITUDE QUESTIONS</w:t>
            </w:r>
          </w:p>
        </w:tc>
      </w:tr>
      <w:tr w:rsidR="00340570" w:rsidRPr="00FC2483" w:rsidTr="008E0529">
        <w:trPr>
          <w:trHeight w:val="2760"/>
        </w:trPr>
        <w:tc>
          <w:tcPr>
            <w:tcW w:w="917" w:type="dxa"/>
            <w:tcBorders>
              <w:bottom w:val="single" w:sz="4" w:space="0" w:color="auto"/>
            </w:tcBorders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eastAsiaTheme="minorHAnsi" w:hAnsi="Times New Roman" w:cs="Times New Roman"/>
                <w:sz w:val="24"/>
                <w:szCs w:val="24"/>
              </w:rPr>
              <w:t>Please respond to the following statements:</w:t>
            </w:r>
          </w:p>
          <w:p w:rsidR="00340570" w:rsidRPr="00FC2483" w:rsidRDefault="00340570" w:rsidP="00A02F6C">
            <w:pPr>
              <w:pStyle w:val="ListParagraph"/>
              <w:tabs>
                <w:tab w:val="left" w:pos="253"/>
              </w:tabs>
              <w:autoSpaceDE w:val="0"/>
              <w:autoSpaceDN w:val="0"/>
              <w:adjustRightInd w:val="0"/>
              <w:spacing w:after="0" w:line="276" w:lineRule="auto"/>
              <w:ind w:left="55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I’m healthy enough that I really don’t need health insurance; </w:t>
            </w:r>
          </w:p>
          <w:p w:rsidR="00340570" w:rsidRPr="00FC2483" w:rsidRDefault="00340570" w:rsidP="00A02F6C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55" w:hanging="55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570" w:rsidRPr="00FC2483" w:rsidRDefault="00340570" w:rsidP="00A02F6C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55" w:hanging="55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0529" w:rsidRDefault="00340570" w:rsidP="00A02F6C">
            <w:pPr>
              <w:pStyle w:val="ListParagraph"/>
              <w:tabs>
                <w:tab w:val="left" w:pos="343"/>
              </w:tabs>
              <w:autoSpaceDE w:val="0"/>
              <w:autoSpaceDN w:val="0"/>
              <w:adjustRightInd w:val="0"/>
              <w:spacing w:after="0" w:line="276" w:lineRule="auto"/>
              <w:ind w:left="55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E0529" w:rsidRDefault="008E0529" w:rsidP="00A02F6C">
            <w:pPr>
              <w:pStyle w:val="ListParagraph"/>
              <w:tabs>
                <w:tab w:val="left" w:pos="343"/>
              </w:tabs>
              <w:autoSpaceDE w:val="0"/>
              <w:autoSpaceDN w:val="0"/>
              <w:adjustRightInd w:val="0"/>
              <w:spacing w:after="0" w:line="276" w:lineRule="auto"/>
              <w:ind w:left="55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0529" w:rsidRDefault="008E0529" w:rsidP="00A02F6C">
            <w:pPr>
              <w:pStyle w:val="ListParagraph"/>
              <w:tabs>
                <w:tab w:val="left" w:pos="343"/>
              </w:tabs>
              <w:autoSpaceDE w:val="0"/>
              <w:autoSpaceDN w:val="0"/>
              <w:adjustRightInd w:val="0"/>
              <w:spacing w:after="0" w:line="276" w:lineRule="auto"/>
              <w:ind w:left="55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570" w:rsidRPr="00FC2483" w:rsidRDefault="00340570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gridSpan w:val="3"/>
            <w:tcBorders>
              <w:bottom w:val="single" w:sz="4" w:space="0" w:color="auto"/>
            </w:tcBorders>
          </w:tcPr>
          <w:p w:rsidR="00340570" w:rsidRPr="00FC2483" w:rsidRDefault="00340570" w:rsidP="00A02F6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Choose one response for each</w:t>
            </w:r>
          </w:p>
          <w:p w:rsidR="008E0529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Strongly agree                          </w:t>
            </w:r>
          </w:p>
          <w:p w:rsidR="008E0529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Agree somewhat                        3. Uncertain                                 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 Disagree                                    5. Strongly disagree   </w:t>
            </w:r>
          </w:p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340570" w:rsidRPr="00FC2483" w:rsidRDefault="00340570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0529" w:rsidRPr="00FC2483" w:rsidTr="008E0529">
        <w:trPr>
          <w:trHeight w:val="1920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1" w:type="dxa"/>
            <w:tcBorders>
              <w:top w:val="single" w:sz="4" w:space="0" w:color="auto"/>
              <w:bottom w:val="single" w:sz="4" w:space="0" w:color="auto"/>
            </w:tcBorders>
          </w:tcPr>
          <w:p w:rsidR="008E0529" w:rsidRPr="00FC2483" w:rsidRDefault="008E0529" w:rsidP="00A02F6C">
            <w:pPr>
              <w:pStyle w:val="ListParagraph"/>
              <w:tabs>
                <w:tab w:val="left" w:pos="343"/>
              </w:tabs>
              <w:autoSpaceDE w:val="0"/>
              <w:autoSpaceDN w:val="0"/>
              <w:adjustRightInd w:val="0"/>
              <w:spacing w:after="0" w:line="276" w:lineRule="auto"/>
              <w:ind w:left="55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I think health insurance is not worth the money it costs;</w:t>
            </w:r>
          </w:p>
          <w:p w:rsidR="008E0529" w:rsidRPr="00FC2483" w:rsidRDefault="008E0529" w:rsidP="00A02F6C">
            <w:pPr>
              <w:pStyle w:val="ListParagraph"/>
              <w:spacing w:line="276" w:lineRule="auto"/>
              <w:ind w:left="55" w:hanging="55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0529" w:rsidRPr="00FC2483" w:rsidRDefault="008E0529" w:rsidP="00A02F6C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55" w:hanging="55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E0529" w:rsidRPr="00FC2483" w:rsidRDefault="008E0529" w:rsidP="00A02F6C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55" w:hanging="55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0529" w:rsidRDefault="008E0529" w:rsidP="00A02F6C">
            <w:pPr>
              <w:pStyle w:val="ListParagraph"/>
              <w:tabs>
                <w:tab w:val="left" w:pos="433"/>
              </w:tabs>
              <w:autoSpaceDE w:val="0"/>
              <w:autoSpaceDN w:val="0"/>
              <w:adjustRightInd w:val="0"/>
              <w:spacing w:after="0" w:line="276" w:lineRule="auto"/>
              <w:ind w:left="55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E0529" w:rsidRPr="00FC2483" w:rsidRDefault="008E0529" w:rsidP="00A02F6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E0529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Strongly agree                        </w:t>
            </w:r>
          </w:p>
          <w:p w:rsidR="008E0529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 Agree somewhat                       3. Uncertain                                    4. Disagree                                 </w:t>
            </w: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 Strongly disagree                   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0529" w:rsidRPr="00FC2483" w:rsidTr="008E0529">
        <w:trPr>
          <w:trHeight w:val="2340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E0529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1" w:type="dxa"/>
            <w:tcBorders>
              <w:top w:val="single" w:sz="4" w:space="0" w:color="auto"/>
              <w:bottom w:val="single" w:sz="4" w:space="0" w:color="auto"/>
            </w:tcBorders>
          </w:tcPr>
          <w:p w:rsidR="008E0529" w:rsidRPr="00FC2483" w:rsidRDefault="008E0529" w:rsidP="00A02F6C">
            <w:pPr>
              <w:pStyle w:val="ListParagraph"/>
              <w:tabs>
                <w:tab w:val="left" w:pos="433"/>
              </w:tabs>
              <w:autoSpaceDE w:val="0"/>
              <w:autoSpaceDN w:val="0"/>
              <w:adjustRightInd w:val="0"/>
              <w:spacing w:after="0" w:line="276" w:lineRule="auto"/>
              <w:ind w:left="55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 xml:space="preserve">I’m more likely to take risks than the average person; </w:t>
            </w:r>
          </w:p>
          <w:p w:rsidR="008E0529" w:rsidRPr="00FC2483" w:rsidRDefault="008E0529" w:rsidP="00A02F6C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0529" w:rsidRPr="00FC2483" w:rsidRDefault="008E0529" w:rsidP="00A02F6C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0529" w:rsidRDefault="008E0529" w:rsidP="00A02F6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0529" w:rsidRDefault="008E0529" w:rsidP="00A02F6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0529" w:rsidRDefault="008E0529" w:rsidP="00A02F6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0529" w:rsidRPr="00FC2483" w:rsidRDefault="008E0529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E0529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 Strongly agree                                             2. Agree somewhat                               3. Uncertain                                        4. Disagree          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 Strongly disagree   </w:t>
            </w: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0529" w:rsidRPr="00FC2483" w:rsidTr="008E0529">
        <w:trPr>
          <w:trHeight w:val="3030"/>
        </w:trPr>
        <w:tc>
          <w:tcPr>
            <w:tcW w:w="917" w:type="dxa"/>
            <w:tcBorders>
              <w:top w:val="single" w:sz="4" w:space="0" w:color="auto"/>
            </w:tcBorders>
          </w:tcPr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4431" w:type="dxa"/>
            <w:tcBorders>
              <w:top w:val="single" w:sz="4" w:space="0" w:color="auto"/>
            </w:tcBorders>
          </w:tcPr>
          <w:p w:rsidR="008E0529" w:rsidRPr="00FC2483" w:rsidRDefault="008E0529" w:rsidP="00A02F6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sz w:val="24"/>
                <w:szCs w:val="24"/>
              </w:rPr>
              <w:t>I can overcome illness without help from a medically trained person.</w:t>
            </w:r>
          </w:p>
          <w:p w:rsidR="008E0529" w:rsidRPr="00FC2483" w:rsidRDefault="008E0529" w:rsidP="00A02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gridSpan w:val="3"/>
            <w:tcBorders>
              <w:top w:val="single" w:sz="4" w:space="0" w:color="auto"/>
            </w:tcBorders>
          </w:tcPr>
          <w:p w:rsidR="008E0529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Strongly agree                       </w:t>
            </w:r>
          </w:p>
          <w:p w:rsidR="008E0529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. Agree somewhat                        3. Uncertain                                    4. Disagree                                  </w:t>
            </w:r>
          </w:p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 Strongly disagree              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8E0529" w:rsidRPr="00FC2483" w:rsidRDefault="008E0529" w:rsidP="00A0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379C7" w:rsidRPr="00FC2483" w:rsidRDefault="002379C7" w:rsidP="00340570">
      <w:pPr>
        <w:rPr>
          <w:rFonts w:ascii="Times New Roman" w:hAnsi="Times New Roman" w:cs="Times New Roman"/>
          <w:sz w:val="24"/>
          <w:szCs w:val="24"/>
        </w:rPr>
      </w:pPr>
    </w:p>
    <w:sectPr w:rsidR="002379C7" w:rsidRPr="00FC2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A0FD9"/>
    <w:multiLevelType w:val="hybridMultilevel"/>
    <w:tmpl w:val="58D0765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34A17"/>
    <w:multiLevelType w:val="hybridMultilevel"/>
    <w:tmpl w:val="E66C66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15CE6"/>
    <w:multiLevelType w:val="hybridMultilevel"/>
    <w:tmpl w:val="AA5CFB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B676C"/>
    <w:multiLevelType w:val="hybridMultilevel"/>
    <w:tmpl w:val="782495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9E4617"/>
    <w:multiLevelType w:val="hybridMultilevel"/>
    <w:tmpl w:val="9E66167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5A3B6A"/>
    <w:multiLevelType w:val="hybridMultilevel"/>
    <w:tmpl w:val="0D04CF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12432F"/>
    <w:multiLevelType w:val="hybridMultilevel"/>
    <w:tmpl w:val="DCB0D7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545729"/>
    <w:multiLevelType w:val="hybridMultilevel"/>
    <w:tmpl w:val="EAB83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070640"/>
    <w:multiLevelType w:val="hybridMultilevel"/>
    <w:tmpl w:val="6A7C72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527824"/>
    <w:multiLevelType w:val="hybridMultilevel"/>
    <w:tmpl w:val="9ABA5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2B7B2E"/>
    <w:multiLevelType w:val="hybridMultilevel"/>
    <w:tmpl w:val="7BA265E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CD0FCF"/>
    <w:multiLevelType w:val="hybridMultilevel"/>
    <w:tmpl w:val="4FF6F13E"/>
    <w:lvl w:ilvl="0" w:tplc="AEF09D5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2" w15:restartNumberingAfterBreak="0">
    <w:nsid w:val="76D33F06"/>
    <w:multiLevelType w:val="hybridMultilevel"/>
    <w:tmpl w:val="7BD8B0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5F0D84"/>
    <w:multiLevelType w:val="hybridMultilevel"/>
    <w:tmpl w:val="6E287E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9D775E"/>
    <w:multiLevelType w:val="hybridMultilevel"/>
    <w:tmpl w:val="D92294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FB2434"/>
    <w:multiLevelType w:val="hybridMultilevel"/>
    <w:tmpl w:val="C3985A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4"/>
  </w:num>
  <w:num w:numId="3">
    <w:abstractNumId w:val="4"/>
  </w:num>
  <w:num w:numId="4">
    <w:abstractNumId w:val="0"/>
  </w:num>
  <w:num w:numId="5">
    <w:abstractNumId w:val="12"/>
  </w:num>
  <w:num w:numId="6">
    <w:abstractNumId w:val="3"/>
  </w:num>
  <w:num w:numId="7">
    <w:abstractNumId w:val="8"/>
  </w:num>
  <w:num w:numId="8">
    <w:abstractNumId w:val="15"/>
  </w:num>
  <w:num w:numId="9">
    <w:abstractNumId w:val="6"/>
  </w:num>
  <w:num w:numId="10">
    <w:abstractNumId w:val="5"/>
  </w:num>
  <w:num w:numId="11">
    <w:abstractNumId w:val="10"/>
  </w:num>
  <w:num w:numId="12">
    <w:abstractNumId w:val="1"/>
  </w:num>
  <w:num w:numId="13">
    <w:abstractNumId w:val="13"/>
  </w:num>
  <w:num w:numId="14">
    <w:abstractNumId w:val="11"/>
  </w:num>
  <w:num w:numId="15">
    <w:abstractNumId w:val="9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64"/>
    <w:rsid w:val="00022BDF"/>
    <w:rsid w:val="000D03BE"/>
    <w:rsid w:val="000D3805"/>
    <w:rsid w:val="00116BBD"/>
    <w:rsid w:val="001D782A"/>
    <w:rsid w:val="001F5738"/>
    <w:rsid w:val="002379C7"/>
    <w:rsid w:val="00340570"/>
    <w:rsid w:val="004464CD"/>
    <w:rsid w:val="00497634"/>
    <w:rsid w:val="00585745"/>
    <w:rsid w:val="005901CF"/>
    <w:rsid w:val="005C2144"/>
    <w:rsid w:val="007B37F6"/>
    <w:rsid w:val="007F61CE"/>
    <w:rsid w:val="0088266F"/>
    <w:rsid w:val="008C5C11"/>
    <w:rsid w:val="008E0529"/>
    <w:rsid w:val="008F5EC5"/>
    <w:rsid w:val="009175FF"/>
    <w:rsid w:val="00AD3536"/>
    <w:rsid w:val="00B40809"/>
    <w:rsid w:val="00B9453F"/>
    <w:rsid w:val="00C04864"/>
    <w:rsid w:val="00C86BE1"/>
    <w:rsid w:val="00CA0AD2"/>
    <w:rsid w:val="00DB11C8"/>
    <w:rsid w:val="00E04D33"/>
    <w:rsid w:val="00E23521"/>
    <w:rsid w:val="00E6091F"/>
    <w:rsid w:val="00F051B1"/>
    <w:rsid w:val="00FC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078B2-F28E-4394-AEF5-21D0534B9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86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864"/>
    <w:pPr>
      <w:spacing w:line="36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0</Pages>
  <Words>1713</Words>
  <Characters>976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etu</dc:creator>
  <cp:keywords/>
  <dc:description/>
  <cp:lastModifiedBy>Mihiretu</cp:lastModifiedBy>
  <cp:revision>3</cp:revision>
  <dcterms:created xsi:type="dcterms:W3CDTF">2018-07-06T21:34:00Z</dcterms:created>
  <dcterms:modified xsi:type="dcterms:W3CDTF">2018-07-07T09:46:00Z</dcterms:modified>
</cp:coreProperties>
</file>